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23D" w:rsidRPr="00C95B09" w:rsidRDefault="00186E8B" w:rsidP="00F9223D">
      <w:pPr>
        <w:spacing w:after="0" w:line="240" w:lineRule="auto"/>
        <w:rPr>
          <w:rFonts w:ascii="Times New Roman" w:hAnsi="Times New Roman"/>
          <w:b/>
          <w:sz w:val="20"/>
          <w:szCs w:val="20"/>
          <w:lang w:val="en-GB" w:eastAsia="it-IT"/>
        </w:rPr>
      </w:pPr>
      <w:r>
        <w:rPr>
          <w:rFonts w:ascii="Times New Roman" w:hAnsi="Times New Roman"/>
          <w:b/>
          <w:sz w:val="20"/>
          <w:szCs w:val="20"/>
          <w:lang w:val="en-GB" w:eastAsia="it-IT"/>
        </w:rPr>
        <w:t xml:space="preserve">Additional file 2: </w:t>
      </w:r>
      <w:r w:rsidR="00F9223D" w:rsidRPr="003C6092">
        <w:rPr>
          <w:rFonts w:ascii="Times New Roman" w:hAnsi="Times New Roman"/>
          <w:b/>
          <w:sz w:val="20"/>
          <w:szCs w:val="20"/>
          <w:lang w:val="en-GB" w:eastAsia="it-IT"/>
        </w:rPr>
        <w:t xml:space="preserve"> Tab</w:t>
      </w:r>
      <w:r w:rsidR="00816053">
        <w:rPr>
          <w:rFonts w:ascii="Times New Roman" w:hAnsi="Times New Roman"/>
          <w:b/>
          <w:sz w:val="20"/>
          <w:szCs w:val="20"/>
          <w:lang w:val="en-GB" w:eastAsia="it-IT"/>
        </w:rPr>
        <w:t>le</w:t>
      </w:r>
      <w:r>
        <w:rPr>
          <w:rFonts w:ascii="Times New Roman" w:hAnsi="Times New Roman"/>
          <w:b/>
          <w:sz w:val="20"/>
          <w:szCs w:val="20"/>
          <w:lang w:val="en-GB" w:eastAsia="it-IT"/>
        </w:rPr>
        <w:t xml:space="preserve"> S</w:t>
      </w:r>
      <w:r w:rsidR="00816053">
        <w:rPr>
          <w:rFonts w:ascii="Times New Roman" w:hAnsi="Times New Roman"/>
          <w:b/>
          <w:sz w:val="20"/>
          <w:szCs w:val="20"/>
          <w:lang w:val="en-GB" w:eastAsia="it-IT"/>
        </w:rPr>
        <w:t>2</w:t>
      </w:r>
      <w:bookmarkStart w:id="0" w:name="_GoBack"/>
      <w:bookmarkEnd w:id="0"/>
      <w:r w:rsidR="00816053">
        <w:rPr>
          <w:rFonts w:ascii="Times New Roman" w:hAnsi="Times New Roman"/>
          <w:b/>
          <w:sz w:val="20"/>
          <w:szCs w:val="20"/>
          <w:lang w:val="en-GB" w:eastAsia="it-IT"/>
        </w:rPr>
        <w:t xml:space="preserve">  Baseline clinical charac</w:t>
      </w:r>
      <w:r w:rsidR="00F9223D" w:rsidRPr="003C6092">
        <w:rPr>
          <w:rFonts w:ascii="Times New Roman" w:hAnsi="Times New Roman"/>
          <w:b/>
          <w:sz w:val="20"/>
          <w:szCs w:val="20"/>
          <w:lang w:val="en-GB" w:eastAsia="it-IT"/>
        </w:rPr>
        <w:t xml:space="preserve">teristics of patients </w:t>
      </w:r>
      <w:r w:rsidR="00F9223D">
        <w:rPr>
          <w:rFonts w:ascii="Times New Roman" w:hAnsi="Times New Roman"/>
          <w:b/>
          <w:sz w:val="20"/>
          <w:szCs w:val="20"/>
          <w:lang w:val="en-GB" w:eastAsia="it-IT"/>
        </w:rPr>
        <w:t xml:space="preserve">grouped by </w:t>
      </w:r>
      <w:proofErr w:type="spellStart"/>
      <w:r w:rsidR="00F9223D" w:rsidRPr="003C6092">
        <w:rPr>
          <w:rFonts w:ascii="Times New Roman" w:hAnsi="Times New Roman"/>
          <w:b/>
          <w:sz w:val="20"/>
          <w:szCs w:val="20"/>
          <w:lang w:val="en-GB" w:eastAsia="it-IT"/>
        </w:rPr>
        <w:t>eGFR</w:t>
      </w:r>
      <w:proofErr w:type="spellEnd"/>
      <w:r w:rsidR="00F9223D" w:rsidRPr="003C6092">
        <w:rPr>
          <w:rFonts w:ascii="Times New Roman" w:hAnsi="Times New Roman"/>
          <w:b/>
          <w:sz w:val="20"/>
          <w:szCs w:val="20"/>
          <w:lang w:val="en-GB" w:eastAsia="it-IT"/>
        </w:rPr>
        <w:t xml:space="preserve"> and albuminuria.</w:t>
      </w:r>
    </w:p>
    <w:tbl>
      <w:tblPr>
        <w:tblW w:w="99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84"/>
        <w:gridCol w:w="1351"/>
        <w:gridCol w:w="1352"/>
        <w:gridCol w:w="1351"/>
        <w:gridCol w:w="1352"/>
        <w:gridCol w:w="1080"/>
      </w:tblGrid>
      <w:tr w:rsidR="00F9223D" w:rsidRPr="003C6092" w:rsidTr="00231D76">
        <w:trPr>
          <w:trHeight w:val="255"/>
        </w:trPr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</w:pPr>
            <w:proofErr w:type="spellStart"/>
            <w:r w:rsidRPr="00C95B09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>eGFR</w:t>
            </w:r>
            <w:proofErr w:type="spellEnd"/>
            <w:r w:rsidRPr="00C95B09">
              <w:rPr>
                <w:rFonts w:ascii="Times New Roman" w:hAnsi="Times New Roman"/>
                <w:b/>
                <w:sz w:val="20"/>
                <w:szCs w:val="20"/>
                <w:lang w:val="en-GB" w:eastAsia="it-IT"/>
              </w:rPr>
              <w:t xml:space="preserve"> &gt;90 mL/min/1.73 m2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proofErr w:type="spellStart"/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eGFR</w:t>
            </w:r>
            <w:proofErr w:type="spellEnd"/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 xml:space="preserve"> 60-90 mL/min/1.73 m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</w:p>
        </w:tc>
      </w:tr>
      <w:tr w:rsidR="00F9223D" w:rsidRPr="003C6092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Albuminuria</w:t>
            </w:r>
          </w:p>
        </w:tc>
        <w:tc>
          <w:tcPr>
            <w:tcW w:w="2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Albuminu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</w:p>
        </w:tc>
      </w:tr>
      <w:tr w:rsidR="00F9223D" w:rsidRPr="003C6092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</w:p>
        </w:tc>
      </w:tr>
      <w:tr w:rsidR="00F9223D" w:rsidRPr="003C6092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n=2581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n=411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n=1049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n=2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</w:pPr>
            <w:r w:rsidRPr="003C6092">
              <w:rPr>
                <w:rFonts w:ascii="Times New Roman" w:hAnsi="Times New Roman"/>
                <w:b/>
                <w:sz w:val="20"/>
                <w:szCs w:val="20"/>
                <w:lang w:val="en-US" w:eastAsia="it-IT"/>
              </w:rPr>
              <w:t>p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Male sex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14 (58.7%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70 (65.7%)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95 (47.2%)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3 (63.0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Age (year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0±1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2±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3±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4±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en-GB" w:eastAsia="it-IT"/>
              </w:rPr>
              <w:t>Known duration of diabetes (years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6±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±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1±1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5±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BMI (Kg/m</w:t>
            </w:r>
            <w:r w:rsidRPr="00C95B09"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.3±3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.7±3.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.7±3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5.7±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i/>
                <w:sz w:val="20"/>
                <w:szCs w:val="20"/>
                <w:lang w:eastAsia="it-IT"/>
              </w:rPr>
              <w:t>Albuminuri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   Microalbuminuri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60 (87.6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7 (8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   Macroalbuminuri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1 (12.4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 (0.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6 (18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Serum creatinine (mg/d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78±0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79±0.1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96±0.1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.00±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eGFR (mL/min/1.73 m</w:t>
            </w:r>
            <w:r w:rsidRPr="00C95B09"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7±1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6±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8±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8±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pt-BR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pt-BR" w:eastAsia="it-IT"/>
              </w:rPr>
              <w:t>Serum uric acid (mg/d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.7±1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.1±1.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.0±1.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.5±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en-GB" w:eastAsia="it-IT"/>
              </w:rPr>
              <w:t>Serum uric acid in the top quintil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04 (13.6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3 (21.6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7 (25.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3 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bA1c (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.7±1.4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.0±1.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.7±1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.0±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bA1c≥7%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778 (68.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21 (78.1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77 (74.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5 (8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Total cholesterol (mg/d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7±3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1±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5±33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91±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Triglycerides (mg/d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4±9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1±7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7±4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9±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Triglycerides ≥150 mg/d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86 (7.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7 (13.9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89 (8.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8 (11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DL (mg/d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2±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0±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4±1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1±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HDL &lt;40M &lt;50F mg/d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86 (11.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3 (12.9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2 (11.6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0 (16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193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LDL (mg/dL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9±3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1±3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3±2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0±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65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LDL ≥100 mg/d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57 (60.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50 (60.8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87 (65.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44 (5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58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Systolic BP (mmH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3±1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8±1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30±17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36±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Diastolic BP (mmHg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5±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7±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6±9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8±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BP≥140/85 mmH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46 (25.0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1 (36.7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93 (37.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20 (4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Non-proliferative retinopath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98 (19.3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7 (26.0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46 (23.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74 (30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Proliferative retinopathy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35 (5.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7 (11.4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7 (9.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2 (17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Smokers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96 (29.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8 (33.5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9 (21.8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9 (3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2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Lipid-lowering treatment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56 (13.8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00 (24.3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08 (29.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7 (39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Treatment with statins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47 (13.4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2 (22.4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91 (27.7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2 (3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Treatment with fibrates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 (0.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 (1.2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 (0.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 (0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008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Antihypertensive treatment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34 (16.8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8 (38.4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45 (32.9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65 (6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en-GB" w:eastAsia="it-IT"/>
              </w:rPr>
              <w:t xml:space="preserve">Treatment with ACE-Is/ARBs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90 (15.1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49 (36.3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09 (29.5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3 (63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 xml:space="preserve">Aspirin 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48 (5.7%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1 (12.4%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62 (15.4%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4 (26.3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Insulin pump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03 (7.9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0 (4.9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66 (6.3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5 (6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0.483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3C6092" w:rsidRDefault="00F9223D" w:rsidP="00231D76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3C6092">
              <w:rPr>
                <w:rFonts w:ascii="Times New Roman" w:hAnsi="Times New Roman"/>
                <w:b/>
                <w:i/>
                <w:sz w:val="20"/>
                <w:szCs w:val="20"/>
                <w:lang w:eastAsia="it-IT"/>
              </w:rPr>
              <w:t>4-year renal outcom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GFR&lt;60 mL/min/1.73 m</w:t>
            </w:r>
            <w:r w:rsidRPr="00C95B09">
              <w:rPr>
                <w:rFonts w:ascii="Times New Roman" w:hAnsi="Times New Roman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2 (1.2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9 (2.2%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43 (13.6%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4 (2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GFR reduction &gt;30% than baseline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2 (4.3%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7 (6.6%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42 (4.0%)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34 (14.0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F9223D" w:rsidRPr="00C95B09" w:rsidTr="00231D76">
        <w:trPr>
          <w:trHeight w:val="255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val="en-GB" w:eastAsia="it-IT"/>
              </w:rPr>
              <w:t>GFR&lt;60 or reduction &gt;30%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12 (4.3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27 (6.6%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143 (13.6%)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55 (22.6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9223D" w:rsidRPr="00C95B09" w:rsidRDefault="00F9223D" w:rsidP="00231D7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C95B09">
              <w:rPr>
                <w:rFonts w:ascii="Times New Roman" w:hAnsi="Times New Roman"/>
                <w:sz w:val="20"/>
                <w:szCs w:val="20"/>
                <w:lang w:eastAsia="it-IT"/>
              </w:rPr>
              <w:t>&lt;0.001</w:t>
            </w:r>
          </w:p>
        </w:tc>
      </w:tr>
    </w:tbl>
    <w:p w:rsidR="00F9223D" w:rsidRPr="00C95B09" w:rsidRDefault="00F9223D" w:rsidP="00F9223D">
      <w:pPr>
        <w:spacing w:after="0" w:line="240" w:lineRule="auto"/>
        <w:rPr>
          <w:rFonts w:ascii="Times New Roman" w:hAnsi="Times New Roman"/>
          <w:sz w:val="20"/>
          <w:szCs w:val="20"/>
          <w:lang w:val="en-GB" w:eastAsia="it-IT"/>
        </w:rPr>
      </w:pPr>
      <w:proofErr w:type="spellStart"/>
      <w:r w:rsidRPr="00C95B09">
        <w:rPr>
          <w:rFonts w:ascii="Times New Roman" w:hAnsi="Times New Roman"/>
          <w:sz w:val="20"/>
          <w:szCs w:val="20"/>
          <w:lang w:val="en-GB" w:eastAsia="it-IT"/>
        </w:rPr>
        <w:t>Mean±SD</w:t>
      </w:r>
      <w:proofErr w:type="spellEnd"/>
      <w:r w:rsidRPr="00C95B09">
        <w:rPr>
          <w:rFonts w:ascii="Times New Roman" w:hAnsi="Times New Roman"/>
          <w:sz w:val="20"/>
          <w:szCs w:val="20"/>
          <w:lang w:val="en-GB" w:eastAsia="it-IT"/>
        </w:rPr>
        <w:t xml:space="preserve"> or absolute frequency (percentage). The p value refers to overall statistical significance of a mixed logistic regression model for categorical variables or mixed linear regression model for continuous variables with </w:t>
      </w:r>
      <w:proofErr w:type="spellStart"/>
      <w:r w:rsidRPr="00C95B09">
        <w:rPr>
          <w:rFonts w:ascii="Times New Roman" w:hAnsi="Times New Roman"/>
          <w:sz w:val="20"/>
          <w:szCs w:val="20"/>
          <w:lang w:val="en-GB" w:eastAsia="it-IT"/>
        </w:rPr>
        <w:t>eGFR</w:t>
      </w:r>
      <w:proofErr w:type="spellEnd"/>
      <w:r w:rsidRPr="00C95B09">
        <w:rPr>
          <w:rFonts w:ascii="Times New Roman" w:hAnsi="Times New Roman"/>
          <w:sz w:val="20"/>
          <w:szCs w:val="20"/>
          <w:lang w:val="en-GB" w:eastAsia="it-IT"/>
        </w:rPr>
        <w:t xml:space="preserve"> and albuminuria groups as covariates.</w:t>
      </w:r>
    </w:p>
    <w:p w:rsidR="00F9223D" w:rsidRPr="00C95B09" w:rsidRDefault="00F9223D" w:rsidP="00F9223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D12E34" w:rsidRPr="00F9223D" w:rsidRDefault="00D12E34" w:rsidP="00F9223D">
      <w:pPr>
        <w:rPr>
          <w:lang w:val="en-GB"/>
        </w:rPr>
      </w:pPr>
    </w:p>
    <w:sectPr w:rsidR="00D12E34" w:rsidRPr="00F9223D" w:rsidSect="00C95B09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2BC4"/>
    <w:rsid w:val="00186E8B"/>
    <w:rsid w:val="00630BDB"/>
    <w:rsid w:val="00816053"/>
    <w:rsid w:val="008A5F00"/>
    <w:rsid w:val="009F6D0B"/>
    <w:rsid w:val="00B06A9A"/>
    <w:rsid w:val="00D12E34"/>
    <w:rsid w:val="00DB2BC4"/>
    <w:rsid w:val="00F9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D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BD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439</Characters>
  <Application>Microsoft Office Word</Application>
  <DocSecurity>0</DocSecurity>
  <Lines>271</Lines>
  <Paragraphs>26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Mirijello</dc:creator>
  <cp:keywords/>
  <dc:description/>
  <cp:lastModifiedBy>GSABORDO</cp:lastModifiedBy>
  <cp:revision>5</cp:revision>
  <dcterms:created xsi:type="dcterms:W3CDTF">2017-07-03T20:09:00Z</dcterms:created>
  <dcterms:modified xsi:type="dcterms:W3CDTF">2018-11-15T18:37:00Z</dcterms:modified>
</cp:coreProperties>
</file>